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60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540"/>
        <w:gridCol w:w="720"/>
        <w:gridCol w:w="900"/>
        <w:gridCol w:w="685"/>
        <w:gridCol w:w="965"/>
        <w:gridCol w:w="843"/>
        <w:gridCol w:w="1065"/>
        <w:gridCol w:w="985"/>
        <w:gridCol w:w="857"/>
        <w:gridCol w:w="900"/>
        <w:gridCol w:w="720"/>
        <w:gridCol w:w="900"/>
        <w:gridCol w:w="1800"/>
      </w:tblGrid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00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p r o t o c o l s   u s e 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88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underlying diagnosi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umber of p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median age (rang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median weight (range)</w:t>
            </w:r>
          </w:p>
        </w:tc>
        <w:tc>
          <w:tcPr>
            <w:tcW w:w="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volume</w:t>
            </w:r>
          </w:p>
        </w:tc>
        <w:tc>
          <w:tcPr>
            <w:tcW w:w="9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flow studies per pt</w:t>
            </w:r>
          </w:p>
        </w:tc>
        <w:tc>
          <w:tcPr>
            <w:tcW w:w="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unknown anatomy</w:t>
            </w:r>
          </w:p>
        </w:tc>
        <w:tc>
          <w:tcPr>
            <w:tcW w:w="10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specific individual morphology</w:t>
            </w:r>
          </w:p>
        </w:tc>
        <w:tc>
          <w:tcPr>
            <w:tcW w:w="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myocardial fibrosis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GB"/>
              </w:rPr>
              <w:t>stress-induced myocardial perfusion defe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scan duration (range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intubation / sed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pts recieving contrast agen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successfully answered question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[n (%)]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[yrs]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[kg]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[n (%)]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median (range)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[n (%)]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[n (%)]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[n (%)]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[n (%)]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[hrs:min]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[n (%)]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[n (%)]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[n (%)]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allot-like hemodynamics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21 (33)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8 - 57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(23 – 106)</w:t>
            </w:r>
          </w:p>
        </w:tc>
        <w:tc>
          <w:tcPr>
            <w:tcW w:w="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11 (92)</w:t>
            </w:r>
          </w:p>
        </w:tc>
        <w:tc>
          <w:tcPr>
            <w:tcW w:w="9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 (0 - 6)</w:t>
            </w:r>
          </w:p>
        </w:tc>
        <w:tc>
          <w:tcPr>
            <w:tcW w:w="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5 (4)</w:t>
            </w:r>
          </w:p>
        </w:tc>
        <w:tc>
          <w:tcPr>
            <w:tcW w:w="10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06 (88)</w:t>
            </w:r>
          </w:p>
        </w:tc>
        <w:tc>
          <w:tcPr>
            <w:tcW w:w="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4 (3)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02 - 1:50)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03 (85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18 (98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  <w:t>coarctation of the aorta and aortic arch anomaly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1 (1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8 (0.02 - 7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2 - 108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3 (21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0 - 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7 (11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59 (97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14 - 1:3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5 (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44 (7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59 (97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bstein´s diseas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0 (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2 - 7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12 - 94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7 (90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 (0 - 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5 (17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3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15 - 1:2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1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9 (97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  <w:t>Marfan´s syndrome and other aortic dilat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3 (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10- 5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(33 – 103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13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 (0 - 3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4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3 (1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4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08 - 1:3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4 (6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3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ontan-like circul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6 (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4 - 5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(17 – 112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9 (56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 (0 - 6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4 (25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3 (81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20 - 1:2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1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4 (2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6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  <w:t>congenital aortic valve and supravalvular aortic stenosi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6 (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17 - 4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50 - 94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8 (50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0 - 6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13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5 (94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13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12 - 1:0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9 (5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6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  <w:t>myocardial disease (ARVC, HOCM, M.Fabry, Myocarditis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6 (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.7 - 6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4 - 104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3 (81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 (0 - 2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6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2 (75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1 (67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05 - 1:2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 (13 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5 (9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5 (94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  <w:t>TGA s/p atrial switch oper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4 (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22 - 3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(50 – 101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2 (86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 (0 - 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4 (1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14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25 - 1:2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4 (2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4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  <w:t>non-Fontan univentricular heart circul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 (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.2 - 3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3 - 73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9 (90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 (0 - 6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1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7 (7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20 - 1:2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4 (4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0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  <w:t>s/p truncus arteriosus repai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 (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20 - 4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(55 – 122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6 (75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 (0 - 6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13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8 (1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21 - 1:1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6 (7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8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isenmenger´s diseas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 (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16 - 5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56 - 72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5 (71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 (0 - 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14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43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14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16 - 1:2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2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7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  <w:t>TGA s/p arterial switch oper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 (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1 -  3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11 -  74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4 (67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0 - 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4 (67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17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1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37 - 1:3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1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5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6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GA s/p Rastelli oper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 (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11 - 4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32 - 83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5 (100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 (4 - 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5 (1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31 -  0:5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4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5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  <w:t>atrial septal defect or sinus venosus defec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 (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11 - 4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43 - 82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4 (100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 (2 - 2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25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75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19 - 0:5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2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4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  <w:t>congenitally corrected transposition of the great arteri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 (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34 - 6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(59 – 100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4 (100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 (0 - 5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25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75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25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46 - 1:1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7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4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  <w:t>before ablation, no congenital heart diseas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 (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6 - 1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20 - 50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100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1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33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28 - 1:0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3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rdiac tum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 (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9 - 6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28 -  99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33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1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67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: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1:10 - 1:2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6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omplete atrioventricular defec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 (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12 - 3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40 - 60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67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 (2 - 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33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1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13 - 1:3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3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ventricular septal defec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 (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7 - 3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19 - 68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33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 (0 - 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67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1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18 - 0:4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3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3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  <w:t>left ventricular diverticula or right atrium aneurys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 (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5-3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21 - 82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50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1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50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33 - 0:3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5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10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  <w:t>left pulmonary artery agenesia or pulmonary slin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 (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.2 - 3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5 - 69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50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 (2-4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5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5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(0:27 - 1:2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5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10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sz w:val="10"/>
                <w:szCs w:val="10"/>
                <w:lang w:val="en-GB"/>
              </w:rPr>
              <w:t>partial anomolous pulmonary vein connec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: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Kawasaki´s diseas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onstrictive pericarditi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ngle ventricle post sept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ulmonary artery ectasia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0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5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:4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 (100)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total cohort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362 (100)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(0.02 - 75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6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(2 - 122)</w:t>
            </w:r>
          </w:p>
        </w:tc>
        <w:tc>
          <w:tcPr>
            <w:tcW w:w="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241 (67)</w:t>
            </w:r>
          </w:p>
        </w:tc>
        <w:tc>
          <w:tcPr>
            <w:tcW w:w="9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2 (0 - 6)</w:t>
            </w:r>
          </w:p>
        </w:tc>
        <w:tc>
          <w:tcPr>
            <w:tcW w:w="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31 (9)</w:t>
            </w:r>
          </w:p>
        </w:tc>
        <w:tc>
          <w:tcPr>
            <w:tcW w:w="10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299 (83)</w:t>
            </w:r>
          </w:p>
        </w:tc>
        <w:tc>
          <w:tcPr>
            <w:tcW w:w="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29 (8)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3 (1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:4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(0:02 - 1:50)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5 (4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228 (63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350 (97)</w:t>
            </w:r>
          </w:p>
        </w:tc>
      </w:tr>
    </w:tbl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sectPr>
      <w:type w:val="nextPage"/>
      <w:pgSz w:orient="landscape" w:w="16838" w:h="11906"/>
      <w:pgMar w:left="1418" w:right="1134" w:gutter="0" w:header="0" w:top="89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8T06:55:00Z</dcterms:created>
  <dc:creator>Sohrab Fratz</dc:creator>
  <dc:description/>
  <dc:language>en-US</dc:language>
  <cp:lastModifiedBy>fratzxp</cp:lastModifiedBy>
  <dcterms:modified xsi:type="dcterms:W3CDTF">2008-07-17T12:33:00Z</dcterms:modified>
  <cp:revision>3</cp:revision>
  <dc:subject/>
  <dc:title> </dc:title>
</cp:coreProperties>
</file>